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F549E" w14:textId="77777777" w:rsidR="00866379" w:rsidRPr="00866379" w:rsidRDefault="00866379" w:rsidP="00866379">
      <w:pPr>
        <w:rPr>
          <w:b/>
          <w:bCs/>
          <w:sz w:val="22"/>
          <w:szCs w:val="22"/>
        </w:rPr>
      </w:pPr>
      <w:bookmarkStart w:id="0" w:name="_GoBack"/>
      <w:bookmarkEnd w:id="0"/>
    </w:p>
    <w:tbl>
      <w:tblPr>
        <w:tblStyle w:val="TableGrid"/>
        <w:tblW w:w="9480" w:type="dxa"/>
        <w:tblLook w:val="04A0" w:firstRow="1" w:lastRow="0" w:firstColumn="1" w:lastColumn="0" w:noHBand="0" w:noVBand="1"/>
      </w:tblPr>
      <w:tblGrid>
        <w:gridCol w:w="2840"/>
        <w:gridCol w:w="2219"/>
        <w:gridCol w:w="2257"/>
        <w:gridCol w:w="2164"/>
      </w:tblGrid>
      <w:tr w:rsidR="00866379" w:rsidRPr="00554EB1" w14:paraId="34782CE8" w14:textId="77777777" w:rsidTr="00086FDA">
        <w:tc>
          <w:tcPr>
            <w:tcW w:w="2840" w:type="dxa"/>
          </w:tcPr>
          <w:p w14:paraId="7FA6D5B9" w14:textId="77777777" w:rsidR="00866379" w:rsidRPr="00554EB1" w:rsidRDefault="00866379" w:rsidP="00086FDA">
            <w:pPr>
              <w:rPr>
                <w:sz w:val="22"/>
                <w:szCs w:val="22"/>
              </w:rPr>
            </w:pPr>
          </w:p>
        </w:tc>
        <w:tc>
          <w:tcPr>
            <w:tcW w:w="2219" w:type="dxa"/>
          </w:tcPr>
          <w:p w14:paraId="3E621670" w14:textId="77777777" w:rsidR="00866379" w:rsidRPr="00554EB1" w:rsidRDefault="00866379" w:rsidP="00086FDA">
            <w:pPr>
              <w:rPr>
                <w:b/>
                <w:bCs/>
                <w:sz w:val="22"/>
                <w:szCs w:val="22"/>
              </w:rPr>
            </w:pPr>
            <w:r w:rsidRPr="00554EB1">
              <w:rPr>
                <w:b/>
                <w:bCs/>
                <w:sz w:val="22"/>
                <w:szCs w:val="22"/>
              </w:rPr>
              <w:t>Control group (n=900)</w:t>
            </w:r>
          </w:p>
        </w:tc>
        <w:tc>
          <w:tcPr>
            <w:tcW w:w="2257" w:type="dxa"/>
          </w:tcPr>
          <w:p w14:paraId="5403A6AB" w14:textId="77777777" w:rsidR="00866379" w:rsidRPr="00554EB1" w:rsidRDefault="00866379" w:rsidP="00086FDA">
            <w:pPr>
              <w:rPr>
                <w:b/>
                <w:bCs/>
                <w:sz w:val="22"/>
                <w:szCs w:val="22"/>
              </w:rPr>
            </w:pPr>
            <w:r w:rsidRPr="00554EB1">
              <w:rPr>
                <w:b/>
                <w:bCs/>
                <w:sz w:val="22"/>
                <w:szCs w:val="22"/>
              </w:rPr>
              <w:t>Intervention group (n=822)</w:t>
            </w:r>
          </w:p>
        </w:tc>
        <w:tc>
          <w:tcPr>
            <w:tcW w:w="2164" w:type="dxa"/>
          </w:tcPr>
          <w:p w14:paraId="2B1DE21D" w14:textId="77777777" w:rsidR="00866379" w:rsidRPr="00554EB1" w:rsidRDefault="00866379" w:rsidP="00086FDA">
            <w:pPr>
              <w:rPr>
                <w:b/>
                <w:bCs/>
                <w:sz w:val="22"/>
                <w:szCs w:val="22"/>
              </w:rPr>
            </w:pPr>
            <w:r w:rsidRPr="00554EB1">
              <w:rPr>
                <w:b/>
                <w:bCs/>
                <w:sz w:val="22"/>
                <w:szCs w:val="22"/>
              </w:rPr>
              <w:t>Incremental cost of Mobile Link</w:t>
            </w:r>
          </w:p>
        </w:tc>
      </w:tr>
      <w:tr w:rsidR="00866379" w:rsidRPr="00554EB1" w14:paraId="4C033163" w14:textId="77777777" w:rsidTr="00086FDA">
        <w:tc>
          <w:tcPr>
            <w:tcW w:w="2840" w:type="dxa"/>
          </w:tcPr>
          <w:p w14:paraId="015F86DE" w14:textId="77777777" w:rsidR="00866379" w:rsidRPr="00FD414A" w:rsidRDefault="00866379" w:rsidP="00086FDA">
            <w:pPr>
              <w:rPr>
                <w:sz w:val="22"/>
                <w:szCs w:val="22"/>
              </w:rPr>
            </w:pPr>
            <w:r w:rsidRPr="00FD414A">
              <w:rPr>
                <w:sz w:val="22"/>
                <w:szCs w:val="22"/>
              </w:rPr>
              <w:t>Total costs (payer perspective)</w:t>
            </w:r>
          </w:p>
        </w:tc>
        <w:tc>
          <w:tcPr>
            <w:tcW w:w="2219" w:type="dxa"/>
            <w:vAlign w:val="bottom"/>
          </w:tcPr>
          <w:p w14:paraId="48C5AA2C" w14:textId="77777777" w:rsidR="00866379" w:rsidRPr="00554EB1" w:rsidRDefault="00866379" w:rsidP="00086FDA">
            <w:pPr>
              <w:rPr>
                <w:sz w:val="22"/>
                <w:szCs w:val="22"/>
              </w:rPr>
            </w:pPr>
            <w:r w:rsidRPr="00554EB1">
              <w:rPr>
                <w:color w:val="000000"/>
                <w:sz w:val="22"/>
                <w:szCs w:val="22"/>
              </w:rPr>
              <w:t>207,155</w:t>
            </w:r>
          </w:p>
        </w:tc>
        <w:tc>
          <w:tcPr>
            <w:tcW w:w="2257" w:type="dxa"/>
            <w:vAlign w:val="bottom"/>
          </w:tcPr>
          <w:p w14:paraId="621E2450" w14:textId="77777777" w:rsidR="00866379" w:rsidRPr="00554EB1" w:rsidRDefault="00866379" w:rsidP="00086FDA">
            <w:pPr>
              <w:rPr>
                <w:sz w:val="22"/>
                <w:szCs w:val="22"/>
              </w:rPr>
            </w:pPr>
            <w:r w:rsidRPr="00554EB1">
              <w:rPr>
                <w:color w:val="000000"/>
                <w:sz w:val="22"/>
                <w:szCs w:val="22"/>
              </w:rPr>
              <w:t>352,382</w:t>
            </w:r>
          </w:p>
        </w:tc>
        <w:tc>
          <w:tcPr>
            <w:tcW w:w="2164" w:type="dxa"/>
            <w:vAlign w:val="bottom"/>
          </w:tcPr>
          <w:p w14:paraId="3963FD8F" w14:textId="77777777" w:rsidR="00866379" w:rsidRPr="00554EB1" w:rsidRDefault="00866379" w:rsidP="00086FDA">
            <w:pPr>
              <w:rPr>
                <w:sz w:val="22"/>
                <w:szCs w:val="22"/>
              </w:rPr>
            </w:pPr>
            <w:r w:rsidRPr="00554EB1">
              <w:rPr>
                <w:color w:val="000000"/>
                <w:sz w:val="22"/>
                <w:szCs w:val="22"/>
              </w:rPr>
              <w:t>145,226</w:t>
            </w:r>
          </w:p>
        </w:tc>
      </w:tr>
      <w:tr w:rsidR="00866379" w:rsidRPr="00554EB1" w14:paraId="4AA28F43" w14:textId="77777777" w:rsidTr="00086FDA">
        <w:tc>
          <w:tcPr>
            <w:tcW w:w="2840" w:type="dxa"/>
          </w:tcPr>
          <w:p w14:paraId="318A8605" w14:textId="77777777" w:rsidR="00866379" w:rsidRPr="00FD414A" w:rsidRDefault="00866379" w:rsidP="00086FDA">
            <w:pPr>
              <w:rPr>
                <w:sz w:val="22"/>
                <w:szCs w:val="22"/>
              </w:rPr>
            </w:pPr>
            <w:r w:rsidRPr="00FD414A">
              <w:rPr>
                <w:sz w:val="22"/>
                <w:szCs w:val="22"/>
              </w:rPr>
              <w:t>Cost per participant (payer perspective)</w:t>
            </w:r>
          </w:p>
        </w:tc>
        <w:tc>
          <w:tcPr>
            <w:tcW w:w="2219" w:type="dxa"/>
            <w:vAlign w:val="bottom"/>
          </w:tcPr>
          <w:p w14:paraId="2A444C9A" w14:textId="77777777" w:rsidR="00866379" w:rsidRPr="00554EB1" w:rsidRDefault="00866379" w:rsidP="00086FDA">
            <w:pPr>
              <w:rPr>
                <w:sz w:val="22"/>
                <w:szCs w:val="22"/>
              </w:rPr>
            </w:pPr>
            <w:r w:rsidRPr="00554EB1"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2257" w:type="dxa"/>
            <w:vAlign w:val="bottom"/>
          </w:tcPr>
          <w:p w14:paraId="193B812C" w14:textId="77777777" w:rsidR="00866379" w:rsidRPr="00554EB1" w:rsidRDefault="00866379" w:rsidP="00086FDA">
            <w:pPr>
              <w:rPr>
                <w:sz w:val="22"/>
                <w:szCs w:val="22"/>
              </w:rPr>
            </w:pPr>
            <w:r w:rsidRPr="00554EB1">
              <w:rPr>
                <w:color w:val="000000"/>
                <w:sz w:val="22"/>
                <w:szCs w:val="22"/>
              </w:rPr>
              <w:t>429</w:t>
            </w:r>
          </w:p>
        </w:tc>
        <w:tc>
          <w:tcPr>
            <w:tcW w:w="2164" w:type="dxa"/>
            <w:vAlign w:val="bottom"/>
          </w:tcPr>
          <w:p w14:paraId="1AD72491" w14:textId="77777777" w:rsidR="00866379" w:rsidRPr="00554EB1" w:rsidRDefault="00866379" w:rsidP="00086FDA">
            <w:pPr>
              <w:rPr>
                <w:sz w:val="22"/>
                <w:szCs w:val="22"/>
              </w:rPr>
            </w:pPr>
            <w:r w:rsidRPr="00554EB1">
              <w:rPr>
                <w:color w:val="000000"/>
                <w:sz w:val="22"/>
                <w:szCs w:val="22"/>
              </w:rPr>
              <w:t>199</w:t>
            </w:r>
          </w:p>
        </w:tc>
      </w:tr>
      <w:tr w:rsidR="00866379" w:rsidRPr="00554EB1" w14:paraId="28CCD3BD" w14:textId="77777777" w:rsidTr="00086FDA">
        <w:tc>
          <w:tcPr>
            <w:tcW w:w="2840" w:type="dxa"/>
          </w:tcPr>
          <w:p w14:paraId="595EED35" w14:textId="77777777" w:rsidR="00866379" w:rsidRPr="00FD414A" w:rsidRDefault="00866379" w:rsidP="00086FDA">
            <w:pPr>
              <w:rPr>
                <w:color w:val="000000"/>
                <w:sz w:val="22"/>
                <w:szCs w:val="22"/>
              </w:rPr>
            </w:pPr>
            <w:r w:rsidRPr="00FD414A">
              <w:rPr>
                <w:sz w:val="22"/>
                <w:szCs w:val="22"/>
              </w:rPr>
              <w:t>Cost per participant (combined payer and patient perspective)</w:t>
            </w:r>
          </w:p>
        </w:tc>
        <w:tc>
          <w:tcPr>
            <w:tcW w:w="2219" w:type="dxa"/>
            <w:vAlign w:val="bottom"/>
          </w:tcPr>
          <w:p w14:paraId="29BEEB5D" w14:textId="77777777" w:rsidR="00866379" w:rsidRPr="00554EB1" w:rsidRDefault="00866379" w:rsidP="00086FDA">
            <w:pPr>
              <w:rPr>
                <w:color w:val="000000"/>
                <w:sz w:val="22"/>
                <w:szCs w:val="22"/>
              </w:rPr>
            </w:pPr>
            <w:r w:rsidRPr="00554EB1">
              <w:rPr>
                <w:color w:val="000000"/>
                <w:sz w:val="22"/>
                <w:szCs w:val="22"/>
              </w:rPr>
              <w:t>227</w:t>
            </w:r>
          </w:p>
        </w:tc>
        <w:tc>
          <w:tcPr>
            <w:tcW w:w="2257" w:type="dxa"/>
            <w:vAlign w:val="bottom"/>
          </w:tcPr>
          <w:p w14:paraId="1C5811D9" w14:textId="77777777" w:rsidR="00866379" w:rsidRPr="00554EB1" w:rsidRDefault="00866379" w:rsidP="00086FDA">
            <w:pPr>
              <w:rPr>
                <w:color w:val="000000"/>
                <w:sz w:val="22"/>
                <w:szCs w:val="22"/>
              </w:rPr>
            </w:pPr>
            <w:r w:rsidRPr="00554EB1"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2164" w:type="dxa"/>
            <w:vAlign w:val="bottom"/>
          </w:tcPr>
          <w:p w14:paraId="79B17B1C" w14:textId="77777777" w:rsidR="00866379" w:rsidRPr="00554EB1" w:rsidRDefault="00866379" w:rsidP="00086FDA">
            <w:pPr>
              <w:rPr>
                <w:color w:val="000000"/>
                <w:sz w:val="22"/>
                <w:szCs w:val="22"/>
              </w:rPr>
            </w:pPr>
            <w:r w:rsidRPr="00554EB1">
              <w:rPr>
                <w:color w:val="000000"/>
                <w:sz w:val="22"/>
                <w:szCs w:val="22"/>
              </w:rPr>
              <w:t>195</w:t>
            </w:r>
          </w:p>
        </w:tc>
      </w:tr>
    </w:tbl>
    <w:p w14:paraId="39DF9060" w14:textId="54E3C928" w:rsidR="007F6997" w:rsidRDefault="00866379">
      <w:r w:rsidRPr="00554EB1">
        <w:rPr>
          <w:sz w:val="22"/>
          <w:szCs w:val="22"/>
        </w:rPr>
        <w:t>Sample sizes include all participants recruited during the trial, including those who eventually dropped out. All costs are in US$.</w:t>
      </w:r>
    </w:p>
    <w:sectPr w:rsidR="007F699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6FD6C6" w14:textId="77777777" w:rsidR="001E0D71" w:rsidRDefault="001E0D71" w:rsidP="00866379">
      <w:r>
        <w:separator/>
      </w:r>
    </w:p>
  </w:endnote>
  <w:endnote w:type="continuationSeparator" w:id="0">
    <w:p w14:paraId="1D76E632" w14:textId="77777777" w:rsidR="001E0D71" w:rsidRDefault="001E0D71" w:rsidP="00866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kern w:val="0"/>
        <w:sz w:val="22"/>
        <w14:ligatures w14:val="none"/>
      </w:rPr>
      <w:id w:val="-528642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AD5BCA" w14:textId="77777777" w:rsidR="00866379" w:rsidRPr="00866379" w:rsidRDefault="00866379" w:rsidP="00866379">
        <w:pPr>
          <w:pStyle w:val="Footer"/>
          <w:framePr w:wrap="none" w:vAnchor="text" w:hAnchor="margin" w:xAlign="right" w:y="1"/>
          <w:rPr>
            <w:rStyle w:val="PageNumber"/>
            <w:kern w:val="0"/>
            <w:sz w:val="22"/>
            <w14:ligatures w14:val="none"/>
          </w:rPr>
        </w:pPr>
        <w:r w:rsidRPr="00866379">
          <w:rPr>
            <w:rStyle w:val="PageNumber"/>
            <w:kern w:val="0"/>
            <w:sz w:val="22"/>
            <w14:ligatures w14:val="none"/>
          </w:rPr>
          <w:fldChar w:fldCharType="begin"/>
        </w:r>
        <w:r w:rsidRPr="00866379">
          <w:rPr>
            <w:rStyle w:val="PageNumber"/>
            <w:kern w:val="0"/>
            <w:sz w:val="22"/>
            <w14:ligatures w14:val="none"/>
          </w:rPr>
          <w:instrText xml:space="preserve"> PAGE </w:instrText>
        </w:r>
        <w:r w:rsidRPr="00866379">
          <w:rPr>
            <w:rStyle w:val="PageNumber"/>
            <w:kern w:val="0"/>
            <w:sz w:val="22"/>
            <w14:ligatures w14:val="none"/>
          </w:rPr>
          <w:fldChar w:fldCharType="separate"/>
        </w:r>
        <w:r w:rsidR="003B68E0">
          <w:rPr>
            <w:rStyle w:val="PageNumber"/>
            <w:noProof/>
            <w:kern w:val="0"/>
            <w:sz w:val="22"/>
            <w14:ligatures w14:val="none"/>
          </w:rPr>
          <w:t>1</w:t>
        </w:r>
        <w:r w:rsidRPr="00866379">
          <w:rPr>
            <w:rStyle w:val="PageNumber"/>
            <w:kern w:val="0"/>
            <w:sz w:val="22"/>
            <w14:ligatures w14:val="none"/>
          </w:rPr>
          <w:fldChar w:fldCharType="end"/>
        </w:r>
      </w:p>
    </w:sdtContent>
  </w:sdt>
  <w:p w14:paraId="7AA721C8" w14:textId="77777777" w:rsidR="00866379" w:rsidRPr="00866379" w:rsidRDefault="00866379" w:rsidP="00866379">
    <w:pPr>
      <w:pStyle w:val="Footer"/>
      <w:rPr>
        <w:rStyle w:val="PageNumber"/>
        <w:kern w:val="0"/>
        <w:sz w:val="22"/>
        <w14:ligatures w14:val="none"/>
      </w:rPr>
    </w:pPr>
  </w:p>
  <w:p w14:paraId="2D3AC759" w14:textId="77777777" w:rsidR="00866379" w:rsidRDefault="008663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BDF37A" w14:textId="77777777" w:rsidR="001E0D71" w:rsidRDefault="001E0D71" w:rsidP="00866379">
      <w:r>
        <w:separator/>
      </w:r>
    </w:p>
  </w:footnote>
  <w:footnote w:type="continuationSeparator" w:id="0">
    <w:p w14:paraId="018CCE01" w14:textId="77777777" w:rsidR="001E0D71" w:rsidRDefault="001E0D71" w:rsidP="00866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0MDC0tDAwMDQ0NzRV0lEKTi0uzszPAykwrAUAiKovISwAAAA="/>
  </w:docVars>
  <w:rsids>
    <w:rsidRoot w:val="00866379"/>
    <w:rsid w:val="0001368E"/>
    <w:rsid w:val="00025333"/>
    <w:rsid w:val="000344CE"/>
    <w:rsid w:val="000522FA"/>
    <w:rsid w:val="000829BD"/>
    <w:rsid w:val="000A18A2"/>
    <w:rsid w:val="001042CA"/>
    <w:rsid w:val="00131D53"/>
    <w:rsid w:val="00150785"/>
    <w:rsid w:val="00187779"/>
    <w:rsid w:val="001C47A0"/>
    <w:rsid w:val="001E0D71"/>
    <w:rsid w:val="002008AD"/>
    <w:rsid w:val="00207341"/>
    <w:rsid w:val="0022771D"/>
    <w:rsid w:val="00235F33"/>
    <w:rsid w:val="0023606C"/>
    <w:rsid w:val="002541B8"/>
    <w:rsid w:val="002852B5"/>
    <w:rsid w:val="003B68E0"/>
    <w:rsid w:val="003F1343"/>
    <w:rsid w:val="00404FAE"/>
    <w:rsid w:val="00452B26"/>
    <w:rsid w:val="004672C0"/>
    <w:rsid w:val="00485485"/>
    <w:rsid w:val="004A53D6"/>
    <w:rsid w:val="004B410E"/>
    <w:rsid w:val="004C1424"/>
    <w:rsid w:val="004F6AFD"/>
    <w:rsid w:val="00551BD5"/>
    <w:rsid w:val="00555562"/>
    <w:rsid w:val="00556922"/>
    <w:rsid w:val="0055799D"/>
    <w:rsid w:val="00565D9F"/>
    <w:rsid w:val="005665C3"/>
    <w:rsid w:val="0059308E"/>
    <w:rsid w:val="005D6ADC"/>
    <w:rsid w:val="005F5B54"/>
    <w:rsid w:val="0061166A"/>
    <w:rsid w:val="00620EB6"/>
    <w:rsid w:val="00731B14"/>
    <w:rsid w:val="00754939"/>
    <w:rsid w:val="007670A2"/>
    <w:rsid w:val="007A222D"/>
    <w:rsid w:val="007C5270"/>
    <w:rsid w:val="007F6997"/>
    <w:rsid w:val="00854775"/>
    <w:rsid w:val="00866379"/>
    <w:rsid w:val="008745B9"/>
    <w:rsid w:val="008805AF"/>
    <w:rsid w:val="0088276E"/>
    <w:rsid w:val="008E71D3"/>
    <w:rsid w:val="00930AC0"/>
    <w:rsid w:val="0097650F"/>
    <w:rsid w:val="00991D79"/>
    <w:rsid w:val="009A1895"/>
    <w:rsid w:val="009D1BBC"/>
    <w:rsid w:val="009D213C"/>
    <w:rsid w:val="00A51091"/>
    <w:rsid w:val="00A6433F"/>
    <w:rsid w:val="00A83C13"/>
    <w:rsid w:val="00AF03E4"/>
    <w:rsid w:val="00B12F44"/>
    <w:rsid w:val="00B26AD3"/>
    <w:rsid w:val="00B77675"/>
    <w:rsid w:val="00B80DF1"/>
    <w:rsid w:val="00BA141F"/>
    <w:rsid w:val="00BA4BC0"/>
    <w:rsid w:val="00BF0AAF"/>
    <w:rsid w:val="00BF112A"/>
    <w:rsid w:val="00CA04D2"/>
    <w:rsid w:val="00D257DA"/>
    <w:rsid w:val="00D30CFA"/>
    <w:rsid w:val="00D67B2A"/>
    <w:rsid w:val="00D92D16"/>
    <w:rsid w:val="00D967D4"/>
    <w:rsid w:val="00DC03E8"/>
    <w:rsid w:val="00DC3E94"/>
    <w:rsid w:val="00DE2AFE"/>
    <w:rsid w:val="00E02BD3"/>
    <w:rsid w:val="00E3760B"/>
    <w:rsid w:val="00E5067A"/>
    <w:rsid w:val="00E51E3E"/>
    <w:rsid w:val="00E80C57"/>
    <w:rsid w:val="00F360BC"/>
    <w:rsid w:val="00F71EDF"/>
    <w:rsid w:val="00F9401A"/>
    <w:rsid w:val="00F9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19DBC"/>
  <w15:chartTrackingRefBased/>
  <w15:docId w15:val="{7E3C2586-F333-E149-87C0-8CE806448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379"/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0BC"/>
    <w:pPr>
      <w:keepNext/>
      <w:keepLines/>
      <w:outlineLvl w:val="0"/>
    </w:pPr>
    <w:rPr>
      <w:rFonts w:eastAsiaTheme="majorEastAsia" w:cstheme="majorBidi"/>
      <w:b/>
      <w:color w:val="000000" w:themeColor="text1"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65C3"/>
    <w:pPr>
      <w:outlineLvl w:val="1"/>
    </w:pPr>
    <w:rPr>
      <w:b/>
      <w:bCs/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65C3"/>
    <w:pPr>
      <w:outlineLvl w:val="2"/>
    </w:pPr>
    <w:rPr>
      <w:i/>
      <w:iCs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3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3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37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37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37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37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0BC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NoSpacing">
    <w:name w:val="No Spacing"/>
    <w:uiPriority w:val="1"/>
    <w:qFormat/>
    <w:rsid w:val="005665C3"/>
    <w:rPr>
      <w:rFonts w:ascii="Arial" w:hAnsi="Arial" w:cs="Arial"/>
      <w:kern w:val="0"/>
      <w:sz w:val="22"/>
      <w:szCs w:val="2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665C3"/>
    <w:rPr>
      <w:rFonts w:ascii="Arial" w:eastAsia="Times New Roman" w:hAnsi="Arial" w:cs="Arial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5665C3"/>
    <w:rPr>
      <w:rFonts w:ascii="Arial" w:eastAsia="Times New Roman" w:hAnsi="Arial" w:cs="Arial"/>
      <w:i/>
      <w:iCs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665C3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665C3"/>
    <w:rPr>
      <w:rFonts w:ascii="Arial" w:eastAsia="Times New Roman" w:hAnsi="Arial" w:cs="Arial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379"/>
    <w:rPr>
      <w:rFonts w:eastAsiaTheme="majorEastAsia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379"/>
    <w:rPr>
      <w:rFonts w:eastAsiaTheme="majorEastAsia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379"/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379"/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379"/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379"/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663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37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37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37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663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379"/>
    <w:rPr>
      <w:rFonts w:ascii="Arial" w:hAnsi="Arial" w:cs="Arial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8663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3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3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379"/>
    <w:rPr>
      <w:rFonts w:ascii="Arial" w:hAnsi="Arial" w:cs="Arial"/>
      <w:i/>
      <w:iCs/>
      <w:color w:val="2F5496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6637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66379"/>
    <w:rPr>
      <w:rFonts w:eastAsiaTheme="min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63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6379"/>
    <w:rPr>
      <w:rFonts w:ascii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663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Avanceña</dc:creator>
  <cp:keywords/>
  <dc:description/>
  <cp:lastModifiedBy>Gokul</cp:lastModifiedBy>
  <cp:revision>2</cp:revision>
  <dcterms:created xsi:type="dcterms:W3CDTF">2024-03-13T03:30:00Z</dcterms:created>
  <dcterms:modified xsi:type="dcterms:W3CDTF">2024-06-18T10:30:00Z</dcterms:modified>
</cp:coreProperties>
</file>